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DAE04" w14:textId="04136BEE" w:rsidR="00D61648" w:rsidRPr="00291EA9" w:rsidRDefault="00D61648" w:rsidP="00A91024">
      <w:pPr>
        <w:pStyle w:val="ac"/>
        <w:ind w:firstLine="480"/>
        <w:rPr>
          <w:rFonts w:ascii="Times New Roman" w:hAnsi="Times New Roman" w:cs="Times New Roman"/>
          <w:sz w:val="24"/>
          <w:szCs w:val="21"/>
        </w:rPr>
      </w:pPr>
      <w:r w:rsidRPr="00291EA9">
        <w:rPr>
          <w:rFonts w:ascii="Times New Roman" w:hAnsi="Times New Roman" w:cs="Times New Roman"/>
          <w:sz w:val="24"/>
          <w:szCs w:val="24"/>
          <w:lang w:eastAsia="en-US"/>
        </w:rPr>
        <w:t>Supplementary Materials</w:t>
      </w:r>
    </w:p>
    <w:p w14:paraId="65375FD5" w14:textId="3A0F9D9A" w:rsidR="00D61648" w:rsidRPr="00291EA9" w:rsidRDefault="00D61648" w:rsidP="00D61648">
      <w:pPr>
        <w:pStyle w:val="aa"/>
        <w:rPr>
          <w:rFonts w:eastAsiaTheme="minorEastAsia"/>
        </w:rPr>
      </w:pPr>
      <w:r w:rsidRPr="00291EA9">
        <w:rPr>
          <w:rFonts w:eastAsiaTheme="minorEastAsia" w:hint="eastAsia"/>
        </w:rPr>
        <w:t>F</w:t>
      </w:r>
      <w:r w:rsidRPr="00291EA9">
        <w:rPr>
          <w:rFonts w:eastAsiaTheme="minorEastAsia"/>
        </w:rPr>
        <w:t>igure S</w:t>
      </w:r>
      <w:r w:rsidR="00792B07" w:rsidRPr="00291EA9">
        <w:rPr>
          <w:rFonts w:eastAsiaTheme="minorEastAsia"/>
        </w:rPr>
        <w:t>1</w:t>
      </w:r>
    </w:p>
    <w:p w14:paraId="18644DEA" w14:textId="77777777" w:rsidR="00D61648" w:rsidRPr="00291EA9" w:rsidRDefault="00D61648" w:rsidP="00D61648">
      <w:pPr>
        <w:ind w:firstLine="480"/>
        <w:rPr>
          <w:rFonts w:eastAsiaTheme="minorEastAsia"/>
        </w:rPr>
      </w:pPr>
      <w:r w:rsidRPr="00291EA9">
        <w:rPr>
          <w:rFonts w:eastAsiaTheme="minorEastAsia" w:hint="eastAsia"/>
          <w:noProof/>
          <w:lang w:eastAsia="en-US"/>
        </w:rPr>
        <w:drawing>
          <wp:inline distT="0" distB="0" distL="0" distR="0" wp14:anchorId="24F7A2AD" wp14:editId="4B28850A">
            <wp:extent cx="4126865" cy="7188200"/>
            <wp:effectExtent l="0" t="0" r="698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865" cy="718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20889" w14:textId="760CDFF0" w:rsidR="00D61648" w:rsidRPr="00291EA9" w:rsidRDefault="00D61648" w:rsidP="0018008A">
      <w:pPr>
        <w:rPr>
          <w:rFonts w:eastAsiaTheme="minorEastAsia" w:cs="Times New Roman"/>
          <w:szCs w:val="24"/>
        </w:rPr>
      </w:pPr>
      <w:r w:rsidRPr="00291EA9">
        <w:rPr>
          <w:rFonts w:eastAsiaTheme="minorEastAsia" w:cs="Times New Roman" w:hint="eastAsia"/>
          <w:b/>
          <w:bCs/>
          <w:szCs w:val="24"/>
        </w:rPr>
        <w:t>F</w:t>
      </w:r>
      <w:r w:rsidRPr="00291EA9">
        <w:rPr>
          <w:rFonts w:eastAsiaTheme="minorEastAsia" w:cs="Times New Roman"/>
          <w:b/>
          <w:bCs/>
          <w:szCs w:val="24"/>
        </w:rPr>
        <w:t>ig. S</w:t>
      </w:r>
      <w:r w:rsidR="00F205F1" w:rsidRPr="00291EA9">
        <w:rPr>
          <w:rFonts w:eastAsiaTheme="minorEastAsia" w:cs="Times New Roman"/>
          <w:b/>
          <w:bCs/>
          <w:szCs w:val="24"/>
        </w:rPr>
        <w:t>1</w:t>
      </w:r>
      <w:r w:rsidRPr="00291EA9">
        <w:rPr>
          <w:rFonts w:eastAsiaTheme="minorEastAsia" w:cs="Times New Roman"/>
          <w:b/>
          <w:bCs/>
          <w:szCs w:val="24"/>
        </w:rPr>
        <w:t xml:space="preserve">. The genetic relationship between the lineages we identified (H1, H2, S1, S2, S3, A1) and the generally considered swine influenza A lineages (Eurasian </w:t>
      </w:r>
      <w:r w:rsidRPr="00291EA9">
        <w:rPr>
          <w:rFonts w:eastAsiaTheme="minorEastAsia" w:cs="Times New Roman"/>
          <w:b/>
          <w:bCs/>
          <w:szCs w:val="24"/>
        </w:rPr>
        <w:lastRenderedPageBreak/>
        <w:t xml:space="preserve">avian, Human seasonal, Classical swine). </w:t>
      </w:r>
      <w:r w:rsidRPr="00291EA9">
        <w:rPr>
          <w:rFonts w:eastAsiaTheme="minorEastAsia" w:cs="Times New Roman"/>
          <w:szCs w:val="24"/>
        </w:rPr>
        <w:t xml:space="preserve">Different colors indicate different </w:t>
      </w:r>
      <w:r w:rsidRPr="00291EA9">
        <w:rPr>
          <w:rFonts w:eastAsiaTheme="minorEastAsia" w:cs="Times New Roman" w:hint="eastAsia"/>
          <w:szCs w:val="24"/>
        </w:rPr>
        <w:t>influenza</w:t>
      </w:r>
      <w:r w:rsidRPr="00291EA9">
        <w:rPr>
          <w:rFonts w:eastAsiaTheme="minorEastAsia" w:cs="Times New Roman"/>
          <w:szCs w:val="24"/>
        </w:rPr>
        <w:t xml:space="preserve"> A </w:t>
      </w:r>
      <w:r w:rsidRPr="00291EA9">
        <w:rPr>
          <w:rFonts w:eastAsiaTheme="minorEastAsia" w:cs="Times New Roman" w:hint="eastAsia"/>
          <w:szCs w:val="24"/>
        </w:rPr>
        <w:t>(</w:t>
      </w:r>
      <w:r w:rsidRPr="00291EA9">
        <w:rPr>
          <w:rFonts w:eastAsiaTheme="minorEastAsia" w:cs="Times New Roman"/>
          <w:szCs w:val="24"/>
        </w:rPr>
        <w:t xml:space="preserve">H1N1) </w:t>
      </w:r>
      <w:r w:rsidRPr="00291EA9">
        <w:rPr>
          <w:rFonts w:eastAsiaTheme="minorEastAsia" w:cs="Times New Roman" w:hint="eastAsia"/>
          <w:szCs w:val="24"/>
        </w:rPr>
        <w:t>lineage</w:t>
      </w:r>
      <w:r w:rsidRPr="00291EA9">
        <w:rPr>
          <w:rFonts w:eastAsiaTheme="minorEastAsia" w:cs="Times New Roman"/>
          <w:szCs w:val="24"/>
        </w:rPr>
        <w:t>s.</w:t>
      </w:r>
    </w:p>
    <w:p w14:paraId="66F7EB67" w14:textId="5F623B24" w:rsidR="00351D05" w:rsidRPr="00291EA9" w:rsidRDefault="00351D05" w:rsidP="0018008A">
      <w:pPr>
        <w:rPr>
          <w:rFonts w:eastAsiaTheme="minorEastAsia" w:cs="Times New Roman"/>
          <w:szCs w:val="24"/>
        </w:rPr>
      </w:pPr>
    </w:p>
    <w:p w14:paraId="5683C2AC" w14:textId="24DB081D" w:rsidR="00351D05" w:rsidRPr="00291EA9" w:rsidRDefault="00351D05">
      <w:pPr>
        <w:widowControl/>
        <w:jc w:val="left"/>
        <w:rPr>
          <w:rFonts w:eastAsiaTheme="minorEastAsia" w:cs="Times New Roman"/>
          <w:szCs w:val="24"/>
        </w:rPr>
      </w:pPr>
      <w:r w:rsidRPr="00291EA9">
        <w:rPr>
          <w:rFonts w:eastAsiaTheme="minorEastAsia" w:cs="Times New Roman"/>
          <w:szCs w:val="24"/>
        </w:rPr>
        <w:br w:type="page"/>
      </w:r>
    </w:p>
    <w:p w14:paraId="417628FA" w14:textId="42C854C3" w:rsidR="00351D05" w:rsidRPr="00291EA9" w:rsidRDefault="00351D05" w:rsidP="00351D05">
      <w:pPr>
        <w:spacing w:line="480" w:lineRule="auto"/>
        <w:rPr>
          <w:rFonts w:eastAsiaTheme="minorEastAsia" w:cs="Times New Roman"/>
          <w:b/>
          <w:bCs/>
          <w:szCs w:val="24"/>
        </w:rPr>
      </w:pPr>
      <w:r w:rsidRPr="00291EA9">
        <w:rPr>
          <w:rFonts w:eastAsiaTheme="minorEastAsia" w:cs="Times New Roman"/>
          <w:b/>
          <w:bCs/>
          <w:szCs w:val="24"/>
        </w:rPr>
        <w:lastRenderedPageBreak/>
        <w:t xml:space="preserve">Table S1. Statistic values calculated by network analysis </w:t>
      </w:r>
      <w:r w:rsidRPr="00291EA9">
        <w:rPr>
          <w:rFonts w:eastAsiaTheme="minorEastAsia" w:cs="Times New Roman" w:hint="eastAsia"/>
          <w:b/>
          <w:bCs/>
          <w:szCs w:val="24"/>
        </w:rPr>
        <w:t>using</w:t>
      </w:r>
      <w:r w:rsidRPr="00291EA9">
        <w:rPr>
          <w:rFonts w:eastAsiaTheme="minorEastAsia" w:cs="Times New Roman"/>
          <w:b/>
          <w:bCs/>
          <w:szCs w:val="24"/>
        </w:rPr>
        <w:t xml:space="preserve"> </w:t>
      </w:r>
      <w:r w:rsidRPr="00291EA9">
        <w:rPr>
          <w:rFonts w:eastAsiaTheme="minorEastAsia" w:cs="Times New Roman" w:hint="eastAsia"/>
          <w:b/>
          <w:bCs/>
          <w:szCs w:val="24"/>
        </w:rPr>
        <w:t>resampled</w:t>
      </w:r>
      <w:r w:rsidRPr="00291EA9">
        <w:rPr>
          <w:rFonts w:eastAsiaTheme="minorEastAsia" w:cs="Times New Roman"/>
          <w:b/>
          <w:bCs/>
          <w:szCs w:val="24"/>
        </w:rPr>
        <w:t xml:space="preserve"> </w:t>
      </w:r>
      <w:r w:rsidRPr="00291EA9">
        <w:rPr>
          <w:rFonts w:eastAsiaTheme="minorEastAsia" w:cs="Times New Roman" w:hint="eastAsia"/>
          <w:b/>
          <w:bCs/>
          <w:szCs w:val="24"/>
        </w:rPr>
        <w:t>data</w:t>
      </w:r>
      <w:r w:rsidRPr="00291EA9">
        <w:rPr>
          <w:rFonts w:eastAsiaTheme="minorEastAsia" w:cs="Times New Roman"/>
          <w:b/>
          <w:bCs/>
          <w:szCs w:val="24"/>
        </w:rPr>
        <w:t>.</w:t>
      </w:r>
    </w:p>
    <w:tbl>
      <w:tblPr>
        <w:tblStyle w:val="6"/>
        <w:tblW w:w="8222" w:type="dxa"/>
        <w:tblLayout w:type="fixed"/>
        <w:tblLook w:val="04A0" w:firstRow="1" w:lastRow="0" w:firstColumn="1" w:lastColumn="0" w:noHBand="0" w:noVBand="1"/>
      </w:tblPr>
      <w:tblGrid>
        <w:gridCol w:w="1370"/>
        <w:gridCol w:w="1370"/>
        <w:gridCol w:w="1371"/>
        <w:gridCol w:w="1370"/>
        <w:gridCol w:w="1465"/>
        <w:gridCol w:w="1276"/>
      </w:tblGrid>
      <w:tr w:rsidR="00291EA9" w:rsidRPr="00291EA9" w14:paraId="5FF68229" w14:textId="77777777" w:rsidTr="006A2E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6D0ED9DB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Region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6DC89AFF" w14:textId="77777777" w:rsidR="00351D05" w:rsidRPr="00291EA9" w:rsidRDefault="00351D05" w:rsidP="008360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Degre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3EF0CF7" w14:textId="77777777" w:rsidR="00351D05" w:rsidRPr="00291EA9" w:rsidRDefault="00351D05" w:rsidP="008360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Degree centrality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44D141F6" w14:textId="77777777" w:rsidR="00351D05" w:rsidRPr="00291EA9" w:rsidRDefault="00351D05" w:rsidP="008360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Closeness centrality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ADC593A" w14:textId="77777777" w:rsidR="00351D05" w:rsidRPr="00291EA9" w:rsidRDefault="00351D05" w:rsidP="008360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Betweenness centralit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57DE42" w14:textId="77777777" w:rsidR="00351D05" w:rsidRPr="00291EA9" w:rsidRDefault="00351D05" w:rsidP="008360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Lineage</w:t>
            </w:r>
          </w:p>
        </w:tc>
      </w:tr>
      <w:tr w:rsidR="00291EA9" w:rsidRPr="00291EA9" w14:paraId="63406E68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EEC4639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AF</w:t>
            </w:r>
          </w:p>
        </w:tc>
        <w:tc>
          <w:tcPr>
            <w:tcW w:w="137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94EBEB1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7CF658CD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1B99BC6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899B29B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5B659636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A1</w:t>
            </w:r>
          </w:p>
        </w:tc>
      </w:tr>
      <w:tr w:rsidR="00291EA9" w:rsidRPr="00291EA9" w14:paraId="3D42F815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D86EFD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EU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26A645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C56E0C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2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1B990D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CB67A2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537883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A1</w:t>
            </w:r>
          </w:p>
        </w:tc>
      </w:tr>
      <w:tr w:rsidR="00291EA9" w:rsidRPr="00291EA9" w14:paraId="63162A7F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3403D6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proofErr w:type="spellStart"/>
            <w:r w:rsidRPr="00291EA9">
              <w:rPr>
                <w:rFonts w:eastAsiaTheme="minorEastAsia" w:cs="Times New Roman"/>
                <w:color w:val="auto"/>
                <w:szCs w:val="24"/>
              </w:rPr>
              <w:t>NAm</w:t>
            </w:r>
            <w:proofErr w:type="spellEnd"/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840A26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8632BD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37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555BD2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25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B054FD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035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B9559C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A1</w:t>
            </w:r>
          </w:p>
        </w:tc>
      </w:tr>
      <w:tr w:rsidR="00291EA9" w:rsidRPr="00291EA9" w14:paraId="1C435EAA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692865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NE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3F97DD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B1C5B6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2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FABB73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1667 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F5E6A5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9E26CD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A1</w:t>
            </w:r>
          </w:p>
        </w:tc>
      </w:tr>
      <w:tr w:rsidR="00291EA9" w:rsidRPr="00291EA9" w14:paraId="7AD6E7A8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937194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OC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792218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1DB8B3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39DE4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0D1F21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6FECA9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A1</w:t>
            </w:r>
          </w:p>
        </w:tc>
      </w:tr>
      <w:tr w:rsidR="00291EA9" w:rsidRPr="00291EA9" w14:paraId="19A7E6DA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821730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proofErr w:type="spellStart"/>
            <w:r w:rsidRPr="00291EA9">
              <w:rPr>
                <w:rFonts w:eastAsiaTheme="minorEastAsia" w:cs="Times New Roman"/>
                <w:color w:val="auto"/>
                <w:szCs w:val="24"/>
              </w:rPr>
              <w:t>SAm</w:t>
            </w:r>
            <w:proofErr w:type="spellEnd"/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C0495B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CAF562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349BD3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4AC4B8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69A33B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A1</w:t>
            </w:r>
          </w:p>
        </w:tc>
      </w:tr>
      <w:tr w:rsidR="00291EA9" w:rsidRPr="00291EA9" w14:paraId="7DCCB9B3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4FF98F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25BDE9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F3811C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AD1DE9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614E89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0E9DE8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A1</w:t>
            </w:r>
          </w:p>
        </w:tc>
      </w:tr>
      <w:tr w:rsidR="00291EA9" w:rsidRPr="00291EA9" w14:paraId="21C87EB2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FD01DD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E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3D3C3F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3D293C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63AF4C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48E1E8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0F5F52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A1</w:t>
            </w:r>
          </w:p>
        </w:tc>
      </w:tr>
      <w:tr w:rsidR="00291EA9" w:rsidRPr="00291EA9" w14:paraId="5CAE7F99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B12518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W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E8C68F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1648AC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25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EEB777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1667 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0126EC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3F0BA5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A1</w:t>
            </w:r>
          </w:p>
        </w:tc>
      </w:tr>
      <w:tr w:rsidR="00291EA9" w:rsidRPr="00291EA9" w14:paraId="2FE10380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61F570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AF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118FE6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3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CA259A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375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113D84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4091 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71D01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0446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49B63D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1</w:t>
            </w:r>
          </w:p>
        </w:tc>
      </w:tr>
      <w:tr w:rsidR="00291EA9" w:rsidRPr="00291EA9" w14:paraId="5FBD63C3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5007F6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EU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4E46A1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F8554D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.2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ED1109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3750 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B36A9A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309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0D5D35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1</w:t>
            </w:r>
          </w:p>
        </w:tc>
      </w:tr>
      <w:tr w:rsidR="00291EA9" w:rsidRPr="00291EA9" w14:paraId="7AB20BF8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A921CD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proofErr w:type="spellStart"/>
            <w:r w:rsidRPr="00291EA9">
              <w:rPr>
                <w:rFonts w:eastAsiaTheme="minorEastAsia" w:cs="Times New Roman"/>
                <w:color w:val="auto"/>
                <w:szCs w:val="24"/>
              </w:rPr>
              <w:t>NAm</w:t>
            </w:r>
            <w:proofErr w:type="spellEnd"/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2C03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15CD49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2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713D4A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3224 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491C93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D9DAF8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1</w:t>
            </w:r>
          </w:p>
        </w:tc>
      </w:tr>
      <w:tr w:rsidR="00291EA9" w:rsidRPr="00291EA9" w14:paraId="10719543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822BEC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NE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DBCCD5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4DE7E2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C5C781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5625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838A1D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220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5643BE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1</w:t>
            </w:r>
          </w:p>
        </w:tc>
      </w:tr>
      <w:tr w:rsidR="00291EA9" w:rsidRPr="00291EA9" w14:paraId="05993C6C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77D885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OC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BA5476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470D4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62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D64C65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5000 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3D771D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125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0F64C2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1</w:t>
            </w:r>
          </w:p>
        </w:tc>
      </w:tr>
      <w:tr w:rsidR="00291EA9" w:rsidRPr="00291EA9" w14:paraId="7CAC530C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AFBBD2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proofErr w:type="spellStart"/>
            <w:r w:rsidRPr="00291EA9">
              <w:rPr>
                <w:rFonts w:eastAsiaTheme="minorEastAsia" w:cs="Times New Roman"/>
                <w:color w:val="auto"/>
                <w:szCs w:val="24"/>
              </w:rPr>
              <w:t>SAm</w:t>
            </w:r>
            <w:proofErr w:type="spellEnd"/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C55729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AD7AA3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37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46A8A3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4091 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C064DC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006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EA1820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1</w:t>
            </w:r>
          </w:p>
        </w:tc>
      </w:tr>
      <w:tr w:rsidR="00291EA9" w:rsidRPr="00291EA9" w14:paraId="1CEFC722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FAE1E0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B84B95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385AB0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2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FBD753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4712 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804645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14AAF7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1</w:t>
            </w:r>
          </w:p>
        </w:tc>
      </w:tr>
      <w:tr w:rsidR="00291EA9" w:rsidRPr="00291EA9" w14:paraId="223FB9F0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B73181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E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F2E6A6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873E67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2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71D5ED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3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28BD24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000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ECD1F7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1</w:t>
            </w:r>
          </w:p>
        </w:tc>
      </w:tr>
      <w:tr w:rsidR="00291EA9" w:rsidRPr="00291EA9" w14:paraId="76691577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CCFCED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W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0FCBE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6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0F31A8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75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F0D81C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5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9F4C56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2054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4078D9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1</w:t>
            </w:r>
          </w:p>
        </w:tc>
      </w:tr>
      <w:tr w:rsidR="00291EA9" w:rsidRPr="00291EA9" w14:paraId="213C5FD2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696101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lastRenderedPageBreak/>
              <w:t>AF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BB370F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9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3C102B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.125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4513AA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4083 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105CFE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4613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CC35E4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2</w:t>
            </w:r>
          </w:p>
        </w:tc>
      </w:tr>
      <w:tr w:rsidR="00291EA9" w:rsidRPr="00291EA9" w14:paraId="3DB2DFE5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34B5A9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EU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29DAFB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C286B6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37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B69816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4375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F53EA9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145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71D2DB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2</w:t>
            </w:r>
          </w:p>
        </w:tc>
      </w:tr>
      <w:tr w:rsidR="00291EA9" w:rsidRPr="00291EA9" w14:paraId="05C5F763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4420D9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proofErr w:type="spellStart"/>
            <w:r w:rsidRPr="00291EA9">
              <w:rPr>
                <w:rFonts w:eastAsiaTheme="minorEastAsia" w:cs="Times New Roman"/>
                <w:color w:val="auto"/>
                <w:szCs w:val="24"/>
              </w:rPr>
              <w:t>NAm</w:t>
            </w:r>
            <w:proofErr w:type="spellEnd"/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ACD157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E7CC66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993E13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2917 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EF0A49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029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6A72E0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2</w:t>
            </w:r>
          </w:p>
        </w:tc>
      </w:tr>
      <w:tr w:rsidR="00291EA9" w:rsidRPr="00291EA9" w14:paraId="1D9B271C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B035AF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NE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082E34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E13A23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7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8021DD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6125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9FF5C3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357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A40D32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2</w:t>
            </w:r>
          </w:p>
        </w:tc>
      </w:tr>
      <w:tr w:rsidR="00291EA9" w:rsidRPr="00291EA9" w14:paraId="2704F996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381EE2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OC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05A967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40C46F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37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BCC55F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3403 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EC887A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000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3CAEA7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2</w:t>
            </w:r>
          </w:p>
        </w:tc>
      </w:tr>
      <w:tr w:rsidR="00291EA9" w:rsidRPr="00291EA9" w14:paraId="04AA67C2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E7BCD2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proofErr w:type="spellStart"/>
            <w:r w:rsidRPr="00291EA9">
              <w:rPr>
                <w:rFonts w:eastAsiaTheme="minorEastAsia" w:cs="Times New Roman"/>
                <w:color w:val="auto"/>
                <w:szCs w:val="24"/>
              </w:rPr>
              <w:t>SAm</w:t>
            </w:r>
            <w:proofErr w:type="spellEnd"/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438926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F14DDF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2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454066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3478 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C46178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DC1F52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2</w:t>
            </w:r>
          </w:p>
        </w:tc>
      </w:tr>
      <w:tr w:rsidR="00291EA9" w:rsidRPr="00291EA9" w14:paraId="544DB9A9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5B1E39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A332A4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DAB7C9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62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C97DC0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4375 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E9FF86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136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FC8A2D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2</w:t>
            </w:r>
          </w:p>
        </w:tc>
      </w:tr>
      <w:tr w:rsidR="00291EA9" w:rsidRPr="00291EA9" w14:paraId="7B5788E1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D87604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E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344754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A12D1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62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4CBC4D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5104 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E0BF19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205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0FF5DA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2</w:t>
            </w:r>
          </w:p>
        </w:tc>
      </w:tr>
      <w:tr w:rsidR="00291EA9" w:rsidRPr="00291EA9" w14:paraId="17C116AC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2B1406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W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AC26C9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4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58C97C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5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365312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4712 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1D95C8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0208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080BFF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H2</w:t>
            </w:r>
          </w:p>
        </w:tc>
      </w:tr>
      <w:tr w:rsidR="00291EA9" w:rsidRPr="00291EA9" w14:paraId="4D6DF108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8F8093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AF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447B2B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35EC73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BCCAB9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B9F7F8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6AB9FD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1</w:t>
            </w:r>
          </w:p>
        </w:tc>
      </w:tr>
      <w:tr w:rsidR="00291EA9" w:rsidRPr="00291EA9" w14:paraId="106A4215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C49CBF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EU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BE00E3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34D276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2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7AFC70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25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335365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130316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1</w:t>
            </w:r>
          </w:p>
        </w:tc>
      </w:tr>
      <w:tr w:rsidR="00291EA9" w:rsidRPr="00291EA9" w14:paraId="58C64C26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75CE62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proofErr w:type="spellStart"/>
            <w:r w:rsidRPr="00291EA9">
              <w:rPr>
                <w:rFonts w:eastAsiaTheme="minorEastAsia" w:cs="Times New Roman"/>
                <w:color w:val="auto"/>
                <w:szCs w:val="24"/>
              </w:rPr>
              <w:t>NAm</w:t>
            </w:r>
            <w:proofErr w:type="spellEnd"/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7B6CA0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032CF6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E0B65B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0847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A7C1E5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1</w:t>
            </w:r>
          </w:p>
        </w:tc>
      </w:tr>
      <w:tr w:rsidR="00291EA9" w:rsidRPr="00291EA9" w14:paraId="1B59889E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644577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NE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C9C325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501EE8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2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BE9A87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25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3AE46A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599944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1</w:t>
            </w:r>
          </w:p>
        </w:tc>
      </w:tr>
      <w:tr w:rsidR="00291EA9" w:rsidRPr="00291EA9" w14:paraId="7E8FE03A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DAD0BE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OC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86DD77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EB1344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4F0D44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BCC365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A0BD6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1</w:t>
            </w:r>
          </w:p>
        </w:tc>
      </w:tr>
      <w:tr w:rsidR="00291EA9" w:rsidRPr="00291EA9" w14:paraId="5D531BC7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9A04E8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proofErr w:type="spellStart"/>
            <w:r w:rsidRPr="00291EA9">
              <w:rPr>
                <w:rFonts w:eastAsiaTheme="minorEastAsia" w:cs="Times New Roman"/>
                <w:color w:val="auto"/>
                <w:szCs w:val="24"/>
              </w:rPr>
              <w:t>SAm</w:t>
            </w:r>
            <w:proofErr w:type="spellEnd"/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BB3197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6A4AB1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C0442A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03CD43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E63A30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1</w:t>
            </w:r>
          </w:p>
        </w:tc>
      </w:tr>
      <w:tr w:rsidR="00291EA9" w:rsidRPr="00291EA9" w14:paraId="4D10FAC4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5D810D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2CAECF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3B01E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C5F349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12F99C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FE9116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1</w:t>
            </w:r>
          </w:p>
        </w:tc>
      </w:tr>
      <w:tr w:rsidR="00291EA9" w:rsidRPr="00291EA9" w14:paraId="2C843BE5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71221F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E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36CED6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A9BDD6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E48944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72DD55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A1C15F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1</w:t>
            </w:r>
          </w:p>
        </w:tc>
      </w:tr>
      <w:tr w:rsidR="00291EA9" w:rsidRPr="00291EA9" w14:paraId="52A7537C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FA869F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W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0B7814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0A437A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CB593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2B62AA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74CB48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1</w:t>
            </w:r>
          </w:p>
        </w:tc>
      </w:tr>
      <w:tr w:rsidR="00291EA9" w:rsidRPr="00291EA9" w14:paraId="7E99292E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3A9D13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AF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A8EAB8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188C3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285450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377919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2D8D79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2</w:t>
            </w:r>
          </w:p>
        </w:tc>
      </w:tr>
      <w:tr w:rsidR="00291EA9" w:rsidRPr="00291EA9" w14:paraId="724DA671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54CDBBD3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EU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73AB8011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55CF408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2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2A0A8118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87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007334F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0089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484360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2</w:t>
            </w:r>
          </w:p>
        </w:tc>
      </w:tr>
      <w:tr w:rsidR="00291EA9" w:rsidRPr="00291EA9" w14:paraId="22B1A332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27F744D3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proofErr w:type="spellStart"/>
            <w:r w:rsidRPr="00291EA9">
              <w:rPr>
                <w:rFonts w:eastAsiaTheme="minorEastAsia" w:cs="Times New Roman"/>
                <w:color w:val="auto"/>
                <w:szCs w:val="24"/>
              </w:rPr>
              <w:t>NAm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14:paraId="54180B39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97368DE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37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1B8ADA5A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2813 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8E77009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0714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C1CBBC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2</w:t>
            </w:r>
          </w:p>
        </w:tc>
      </w:tr>
      <w:tr w:rsidR="00291EA9" w:rsidRPr="00291EA9" w14:paraId="6B6A7850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13CE7BF9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lastRenderedPageBreak/>
              <w:t>NE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7376CBE2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F78816F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37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3D0A3B31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22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C8DA5A9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0714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191C95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2</w:t>
            </w:r>
          </w:p>
        </w:tc>
      </w:tr>
      <w:tr w:rsidR="00291EA9" w:rsidRPr="00291EA9" w14:paraId="3E40D9E1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6E967C63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OC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1E2ECE63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4B07F84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02188C60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2CDF2CE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E87798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2</w:t>
            </w:r>
          </w:p>
        </w:tc>
      </w:tr>
      <w:tr w:rsidR="00291EA9" w:rsidRPr="00291EA9" w14:paraId="331F6608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58F372DD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proofErr w:type="spellStart"/>
            <w:r w:rsidRPr="00291EA9">
              <w:rPr>
                <w:rFonts w:eastAsiaTheme="minorEastAsia" w:cs="Times New Roman"/>
                <w:color w:val="auto"/>
                <w:szCs w:val="24"/>
              </w:rPr>
              <w:t>SAm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14:paraId="0E8A783B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1333125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2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53F13DB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87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8DA920A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0089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2178A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2</w:t>
            </w:r>
          </w:p>
        </w:tc>
      </w:tr>
      <w:tr w:rsidR="00291EA9" w:rsidRPr="00291EA9" w14:paraId="045414CB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569A0AEF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6EA25E58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60A48E8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339BDEB3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DBB3A83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C0AA5B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2</w:t>
            </w:r>
          </w:p>
        </w:tc>
      </w:tr>
      <w:tr w:rsidR="00291EA9" w:rsidRPr="00291EA9" w14:paraId="34D8B191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28AE57E9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E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436F46E8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F001424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61116518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3603683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1835E7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2</w:t>
            </w:r>
          </w:p>
        </w:tc>
      </w:tr>
      <w:tr w:rsidR="00291EA9" w:rsidRPr="00291EA9" w14:paraId="647B3212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7820C890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W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1CBB21B1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20853FF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248B4F88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F76CB7B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68F490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2</w:t>
            </w:r>
          </w:p>
        </w:tc>
      </w:tr>
      <w:tr w:rsidR="00291EA9" w:rsidRPr="00291EA9" w14:paraId="4D3874EC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653CBCBF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AF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6621CDEA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9E584B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2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352234BB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2500 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C4DBD40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623FDA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3</w:t>
            </w:r>
          </w:p>
        </w:tc>
      </w:tr>
      <w:tr w:rsidR="00291EA9" w:rsidRPr="00291EA9" w14:paraId="7BB3ABFD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09EA5CB3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EU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7EF30621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C3F2EA7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2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2EED9084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1667 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ACDD53E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000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7A9BB0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3</w:t>
            </w:r>
          </w:p>
        </w:tc>
      </w:tr>
      <w:tr w:rsidR="00291EA9" w:rsidRPr="00291EA9" w14:paraId="3BA24BA6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36DA0F42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proofErr w:type="spellStart"/>
            <w:r w:rsidRPr="00291EA9">
              <w:rPr>
                <w:rFonts w:eastAsiaTheme="minorEastAsia" w:cs="Times New Roman"/>
                <w:color w:val="auto"/>
                <w:szCs w:val="24"/>
              </w:rPr>
              <w:t>NAm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14:paraId="668824AD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FF3E88D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37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1B2D2BB0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1250 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EF1B6D6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FFF68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3</w:t>
            </w:r>
          </w:p>
        </w:tc>
      </w:tr>
      <w:tr w:rsidR="00291EA9" w:rsidRPr="00291EA9" w14:paraId="73C7827B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5C3D03A2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NE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2BC14002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8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FC1649E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293DDDB6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2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56F6090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0893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D85F29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3</w:t>
            </w:r>
          </w:p>
        </w:tc>
      </w:tr>
      <w:tr w:rsidR="00291EA9" w:rsidRPr="00291EA9" w14:paraId="52F3970F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47E599AD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OC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4E455864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55CC64C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2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633046DF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1667 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E1BBD1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32F527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3</w:t>
            </w:r>
          </w:p>
        </w:tc>
      </w:tr>
      <w:tr w:rsidR="00291EA9" w:rsidRPr="00291EA9" w14:paraId="51548640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65F6F5A3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proofErr w:type="spellStart"/>
            <w:r w:rsidRPr="00291EA9">
              <w:rPr>
                <w:rFonts w:eastAsiaTheme="minorEastAsia" w:cs="Times New Roman"/>
                <w:color w:val="auto"/>
                <w:szCs w:val="24"/>
              </w:rPr>
              <w:t>SAm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hideMark/>
          </w:tcPr>
          <w:p w14:paraId="4E3A4A3A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D3E6F02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2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4F3574B2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1667 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0CAA9C1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000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DF29D5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3</w:t>
            </w:r>
          </w:p>
        </w:tc>
      </w:tr>
      <w:tr w:rsidR="00291EA9" w:rsidRPr="00291EA9" w14:paraId="7D0530E8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32AF3618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06BAFF54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EE1ED5E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2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4C5BFD4C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1667 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01137C3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94DD94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3</w:t>
            </w:r>
          </w:p>
        </w:tc>
      </w:tr>
      <w:tr w:rsidR="00291EA9" w:rsidRPr="00291EA9" w14:paraId="21FFC3AB" w14:textId="77777777" w:rsidTr="006A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4B324052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E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61DA765C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4FB88D5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.12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10BD0BF4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 xml:space="preserve">0.1667 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F804870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67BE64" w14:textId="77777777" w:rsidR="00351D05" w:rsidRPr="00291EA9" w:rsidRDefault="00351D05" w:rsidP="008360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3</w:t>
            </w:r>
          </w:p>
        </w:tc>
      </w:tr>
      <w:tr w:rsidR="00291EA9" w:rsidRPr="00291EA9" w14:paraId="3D9D2EB0" w14:textId="77777777" w:rsidTr="006A2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  <w:noWrap/>
            <w:hideMark/>
          </w:tcPr>
          <w:p w14:paraId="6C023995" w14:textId="77777777" w:rsidR="00351D05" w:rsidRPr="00291EA9" w:rsidRDefault="00351D05" w:rsidP="00836012">
            <w:pPr>
              <w:spacing w:line="480" w:lineRule="auto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W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2C67E764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924AE49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7F3F00E1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F11BA31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color w:val="aut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20A66B" w14:textId="77777777" w:rsidR="00351D05" w:rsidRPr="00291EA9" w:rsidRDefault="00351D05" w:rsidP="008360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Cs w:val="24"/>
              </w:rPr>
            </w:pPr>
            <w:r w:rsidRPr="00291EA9">
              <w:rPr>
                <w:rFonts w:eastAsiaTheme="minorEastAsia" w:cs="Times New Roman"/>
                <w:color w:val="auto"/>
                <w:szCs w:val="24"/>
              </w:rPr>
              <w:t>S3</w:t>
            </w:r>
          </w:p>
        </w:tc>
      </w:tr>
    </w:tbl>
    <w:p w14:paraId="5214EB48" w14:textId="77777777" w:rsidR="00351D05" w:rsidRPr="00291EA9" w:rsidRDefault="00351D05" w:rsidP="00351D05">
      <w:pPr>
        <w:spacing w:line="480" w:lineRule="auto"/>
        <w:rPr>
          <w:rFonts w:eastAsiaTheme="minorEastAsia" w:cs="Times New Roman"/>
          <w:szCs w:val="24"/>
        </w:rPr>
      </w:pPr>
    </w:p>
    <w:p w14:paraId="01D2FFEE" w14:textId="77777777" w:rsidR="00351D05" w:rsidRPr="00291EA9" w:rsidRDefault="00351D05" w:rsidP="0018008A">
      <w:pPr>
        <w:rPr>
          <w:rFonts w:eastAsiaTheme="minorEastAsia" w:cs="Times New Roman"/>
          <w:szCs w:val="24"/>
        </w:rPr>
      </w:pPr>
    </w:p>
    <w:sectPr w:rsidR="00351D05" w:rsidRPr="00291EA9" w:rsidSect="008B77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02C86" w14:textId="77777777" w:rsidR="00D61648" w:rsidRDefault="00D61648" w:rsidP="00D61648">
      <w:pPr>
        <w:ind w:firstLine="480"/>
      </w:pPr>
      <w:r>
        <w:separator/>
      </w:r>
    </w:p>
  </w:endnote>
  <w:endnote w:type="continuationSeparator" w:id="0">
    <w:p w14:paraId="6A635B17" w14:textId="77777777" w:rsidR="00D61648" w:rsidRDefault="00D61648" w:rsidP="00D61648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8C921" w14:textId="77777777" w:rsidR="00D61648" w:rsidRDefault="00D61648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1566255"/>
      <w:docPartObj>
        <w:docPartGallery w:val="Page Numbers (Bottom of Page)"/>
        <w:docPartUnique/>
      </w:docPartObj>
    </w:sdtPr>
    <w:sdtEndPr/>
    <w:sdtContent>
      <w:p w14:paraId="79F15D09" w14:textId="642388CA" w:rsidR="008B77BC" w:rsidRDefault="008B77BC">
        <w:pPr>
          <w:pStyle w:val="a8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E9B068" w14:textId="77777777" w:rsidR="00D61648" w:rsidRDefault="00D61648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8009A" w14:textId="77777777" w:rsidR="00D61648" w:rsidRDefault="00D61648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167AA" w14:textId="77777777" w:rsidR="00D61648" w:rsidRDefault="00D61648" w:rsidP="00D61648">
      <w:pPr>
        <w:ind w:firstLine="480"/>
      </w:pPr>
      <w:r>
        <w:separator/>
      </w:r>
    </w:p>
  </w:footnote>
  <w:footnote w:type="continuationSeparator" w:id="0">
    <w:p w14:paraId="3F4A0CB3" w14:textId="77777777" w:rsidR="00D61648" w:rsidRDefault="00D61648" w:rsidP="00D61648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057A7" w14:textId="77777777" w:rsidR="00D61648" w:rsidRDefault="00D61648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90C84" w14:textId="77777777" w:rsidR="00D61648" w:rsidRDefault="00D61648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05C2A" w14:textId="77777777" w:rsidR="00D61648" w:rsidRDefault="00D61648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wtDAwszQ3MTeyNDRU0lEKTi0uzszPAykwrQUAnzge3CwAAAA="/>
  </w:docVars>
  <w:rsids>
    <w:rsidRoot w:val="000A04EC"/>
    <w:rsid w:val="000509D2"/>
    <w:rsid w:val="000860D3"/>
    <w:rsid w:val="000A04EC"/>
    <w:rsid w:val="0018008A"/>
    <w:rsid w:val="001E4E36"/>
    <w:rsid w:val="00291EA9"/>
    <w:rsid w:val="00351D05"/>
    <w:rsid w:val="003D61BA"/>
    <w:rsid w:val="006A2E4C"/>
    <w:rsid w:val="00736A3D"/>
    <w:rsid w:val="00773D2F"/>
    <w:rsid w:val="00792B07"/>
    <w:rsid w:val="008B77BC"/>
    <w:rsid w:val="008C53E5"/>
    <w:rsid w:val="00A421A2"/>
    <w:rsid w:val="00A872FA"/>
    <w:rsid w:val="00A91024"/>
    <w:rsid w:val="00C548B6"/>
    <w:rsid w:val="00D61648"/>
    <w:rsid w:val="00F2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EF4A8F"/>
  <w14:defaultImageDpi w14:val="32767"/>
  <w15:chartTrackingRefBased/>
  <w15:docId w15:val="{4011BD33-BAA9-4D34-ACFA-EA54B8DAA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中文正文"/>
    <w:qFormat/>
    <w:rsid w:val="00D61648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aliases w:val="中文章标题"/>
    <w:basedOn w:val="a"/>
    <w:next w:val="a"/>
    <w:link w:val="10"/>
    <w:qFormat/>
    <w:rsid w:val="00C548B6"/>
    <w:pPr>
      <w:keepNext/>
      <w:keepLines/>
      <w:spacing w:before="480" w:after="360" w:line="360" w:lineRule="auto"/>
      <w:jc w:val="center"/>
      <w:outlineLvl w:val="0"/>
    </w:pPr>
    <w:rPr>
      <w:rFonts w:eastAsia="黑体"/>
      <w:b/>
      <w:bCs/>
      <w:kern w:val="44"/>
      <w:sz w:val="28"/>
      <w:szCs w:val="44"/>
    </w:rPr>
  </w:style>
  <w:style w:type="paragraph" w:styleId="2">
    <w:name w:val="heading 2"/>
    <w:aliases w:val="一级节标题"/>
    <w:basedOn w:val="a"/>
    <w:next w:val="a"/>
    <w:link w:val="20"/>
    <w:uiPriority w:val="9"/>
    <w:unhideWhenUsed/>
    <w:qFormat/>
    <w:rsid w:val="00C548B6"/>
    <w:pPr>
      <w:keepNext/>
      <w:keepLines/>
      <w:spacing w:before="480" w:after="120" w:line="360" w:lineRule="auto"/>
      <w:jc w:val="left"/>
      <w:outlineLvl w:val="1"/>
    </w:pPr>
    <w:rPr>
      <w:rFonts w:asciiTheme="majorHAnsi" w:eastAsia="黑体" w:hAnsiTheme="majorHAnsi" w:cstheme="majorBidi"/>
      <w:b/>
      <w:bCs/>
      <w:szCs w:val="32"/>
    </w:rPr>
  </w:style>
  <w:style w:type="paragraph" w:styleId="3">
    <w:name w:val="heading 3"/>
    <w:aliases w:val="二级节标题"/>
    <w:basedOn w:val="a"/>
    <w:next w:val="a"/>
    <w:link w:val="30"/>
    <w:uiPriority w:val="9"/>
    <w:unhideWhenUsed/>
    <w:qFormat/>
    <w:rsid w:val="000509D2"/>
    <w:pPr>
      <w:keepNext/>
      <w:keepLines/>
      <w:spacing w:before="240" w:after="120"/>
      <w:jc w:val="left"/>
      <w:outlineLvl w:val="2"/>
    </w:pPr>
    <w:rPr>
      <w:rFonts w:eastAsia="黑体"/>
      <w:b/>
      <w:bCs/>
      <w:szCs w:val="32"/>
    </w:rPr>
  </w:style>
  <w:style w:type="paragraph" w:styleId="4">
    <w:name w:val="heading 4"/>
    <w:aliases w:val="22"/>
    <w:basedOn w:val="a"/>
    <w:next w:val="a"/>
    <w:link w:val="40"/>
    <w:uiPriority w:val="9"/>
    <w:unhideWhenUsed/>
    <w:qFormat/>
    <w:rsid w:val="001E4E36"/>
    <w:pPr>
      <w:keepNext/>
      <w:keepLines/>
      <w:spacing w:before="240" w:after="120"/>
      <w:jc w:val="left"/>
      <w:outlineLvl w:val="3"/>
    </w:pPr>
    <w:rPr>
      <w:rFonts w:asciiTheme="majorHAnsi" w:eastAsia="黑体" w:hAnsiTheme="majorHAnsi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中文章标题 字符"/>
    <w:link w:val="1"/>
    <w:rsid w:val="00C548B6"/>
    <w:rPr>
      <w:rFonts w:ascii="Times New Roman" w:eastAsia="黑体" w:hAnsi="Times New Roman"/>
      <w:b/>
      <w:bCs/>
      <w:kern w:val="44"/>
      <w:sz w:val="28"/>
      <w:szCs w:val="44"/>
    </w:rPr>
  </w:style>
  <w:style w:type="character" w:customStyle="1" w:styleId="20">
    <w:name w:val="标题 2 字符"/>
    <w:aliases w:val="一级节标题 字符"/>
    <w:basedOn w:val="a0"/>
    <w:link w:val="2"/>
    <w:uiPriority w:val="9"/>
    <w:rsid w:val="00C548B6"/>
    <w:rPr>
      <w:rFonts w:asciiTheme="majorHAnsi" w:eastAsia="黑体" w:hAnsiTheme="majorHAnsi" w:cstheme="majorBidi"/>
      <w:b/>
      <w:bCs/>
      <w:sz w:val="24"/>
      <w:szCs w:val="32"/>
    </w:rPr>
  </w:style>
  <w:style w:type="paragraph" w:styleId="a3">
    <w:name w:val="No Spacing"/>
    <w:aliases w:val="英文正文"/>
    <w:uiPriority w:val="1"/>
    <w:qFormat/>
    <w:rsid w:val="000509D2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30">
    <w:name w:val="标题 3 字符"/>
    <w:aliases w:val="二级节标题 字符"/>
    <w:basedOn w:val="a0"/>
    <w:link w:val="3"/>
    <w:uiPriority w:val="9"/>
    <w:rsid w:val="000509D2"/>
    <w:rPr>
      <w:rFonts w:ascii="Times New Roman" w:eastAsia="黑体" w:hAnsi="Times New Roman"/>
      <w:b/>
      <w:bCs/>
      <w:sz w:val="24"/>
      <w:szCs w:val="32"/>
    </w:rPr>
  </w:style>
  <w:style w:type="paragraph" w:customStyle="1" w:styleId="a4">
    <w:name w:val="图例"/>
    <w:basedOn w:val="a"/>
    <w:next w:val="a"/>
    <w:qFormat/>
    <w:rsid w:val="001E4E36"/>
    <w:pPr>
      <w:widowControl/>
      <w:spacing w:before="120" w:after="120" w:line="360" w:lineRule="auto"/>
    </w:pPr>
    <w:rPr>
      <w:rFonts w:eastAsia="宋体" w:cs="Times New Roman"/>
      <w:bCs/>
      <w:sz w:val="21"/>
      <w:szCs w:val="24"/>
    </w:rPr>
  </w:style>
  <w:style w:type="character" w:customStyle="1" w:styleId="40">
    <w:name w:val="标题 4 字符"/>
    <w:aliases w:val="22 字符"/>
    <w:basedOn w:val="a0"/>
    <w:link w:val="4"/>
    <w:uiPriority w:val="9"/>
    <w:rsid w:val="001E4E36"/>
    <w:rPr>
      <w:rFonts w:asciiTheme="majorHAnsi" w:eastAsia="黑体" w:hAnsiTheme="majorHAnsi" w:cstheme="majorBidi"/>
      <w:b/>
      <w:bCs/>
      <w:sz w:val="24"/>
      <w:szCs w:val="28"/>
    </w:rPr>
  </w:style>
  <w:style w:type="paragraph" w:customStyle="1" w:styleId="a5">
    <w:name w:val="三级节标题"/>
    <w:basedOn w:val="a"/>
    <w:next w:val="a"/>
    <w:qFormat/>
    <w:rsid w:val="001E4E36"/>
    <w:pPr>
      <w:spacing w:before="240" w:after="120"/>
      <w:jc w:val="left"/>
    </w:pPr>
    <w:rPr>
      <w:rFonts w:eastAsia="黑体" w:cs="Times New Roman"/>
      <w:b/>
      <w:szCs w:val="24"/>
    </w:rPr>
  </w:style>
  <w:style w:type="paragraph" w:styleId="a6">
    <w:name w:val="header"/>
    <w:basedOn w:val="a"/>
    <w:link w:val="a7"/>
    <w:uiPriority w:val="99"/>
    <w:unhideWhenUsed/>
    <w:rsid w:val="00D61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eastAsia="宋体" w:cs="Times New Roman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61648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61648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eastAsia="宋体" w:cs="Times New Roman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61648"/>
    <w:rPr>
      <w:rFonts w:ascii="Times New Roman" w:eastAsia="宋体" w:hAnsi="Times New Roman" w:cs="Times New Roman"/>
      <w:sz w:val="18"/>
      <w:szCs w:val="18"/>
    </w:rPr>
  </w:style>
  <w:style w:type="paragraph" w:customStyle="1" w:styleId="aa">
    <w:name w:val="英文正文标题"/>
    <w:basedOn w:val="2"/>
    <w:link w:val="ab"/>
    <w:qFormat/>
    <w:rsid w:val="00D61648"/>
    <w:pPr>
      <w:spacing w:before="260" w:after="260" w:line="480" w:lineRule="auto"/>
      <w:jc w:val="both"/>
    </w:pPr>
    <w:rPr>
      <w:rFonts w:ascii="Times New Roman" w:eastAsia="Times New Roman" w:hAnsi="Times New Roman" w:cs="Times New Roman"/>
      <w:szCs w:val="24"/>
    </w:rPr>
  </w:style>
  <w:style w:type="character" w:customStyle="1" w:styleId="ab">
    <w:name w:val="英文正文标题 字符"/>
    <w:basedOn w:val="a0"/>
    <w:link w:val="aa"/>
    <w:rsid w:val="00D61648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6">
    <w:name w:val="List Table 6 Colorful"/>
    <w:basedOn w:val="a1"/>
    <w:uiPriority w:val="51"/>
    <w:rsid w:val="00D6164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c">
    <w:name w:val="Subtitle"/>
    <w:basedOn w:val="a"/>
    <w:next w:val="a"/>
    <w:link w:val="ad"/>
    <w:uiPriority w:val="11"/>
    <w:qFormat/>
    <w:rsid w:val="00D61648"/>
    <w:pPr>
      <w:spacing w:before="240" w:after="60" w:line="312" w:lineRule="auto"/>
      <w:jc w:val="center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ad">
    <w:name w:val="副标题 字符"/>
    <w:basedOn w:val="a0"/>
    <w:link w:val="ac"/>
    <w:uiPriority w:val="11"/>
    <w:rsid w:val="00D61648"/>
    <w:rPr>
      <w:b/>
      <w:bCs/>
      <w:kern w:val="28"/>
      <w:sz w:val="32"/>
      <w:szCs w:val="32"/>
    </w:rPr>
  </w:style>
  <w:style w:type="character" w:styleId="ae">
    <w:name w:val="line number"/>
    <w:basedOn w:val="a0"/>
    <w:uiPriority w:val="99"/>
    <w:semiHidden/>
    <w:unhideWhenUsed/>
    <w:rsid w:val="008B77BC"/>
  </w:style>
  <w:style w:type="character" w:styleId="af">
    <w:name w:val="annotation reference"/>
    <w:basedOn w:val="a0"/>
    <w:uiPriority w:val="99"/>
    <w:semiHidden/>
    <w:unhideWhenUsed/>
    <w:rsid w:val="00351D05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351D05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351D05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27F419-5FD3-487E-9A28-7A15152C9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yuan cheng</dc:creator>
  <cp:keywords/>
  <dc:description/>
  <cp:lastModifiedBy>chaoyuan cheng</cp:lastModifiedBy>
  <cp:revision>15</cp:revision>
  <dcterms:created xsi:type="dcterms:W3CDTF">2021-04-14T04:23:00Z</dcterms:created>
  <dcterms:modified xsi:type="dcterms:W3CDTF">2022-02-26T17:58:00Z</dcterms:modified>
</cp:coreProperties>
</file>